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4CAF8" w14:textId="031D544B" w:rsidR="00212F38" w:rsidRDefault="00212F38" w:rsidP="00212F38">
      <w:pPr>
        <w:spacing w:after="0" w:line="480" w:lineRule="auto"/>
        <w:jc w:val="both"/>
        <w:rPr>
          <w:rFonts w:cstheme="minorHAnsi"/>
          <w:b/>
          <w:sz w:val="24"/>
          <w:lang w:val="en-US"/>
        </w:rPr>
      </w:pPr>
      <w:r w:rsidRPr="00B820D9">
        <w:rPr>
          <w:rFonts w:cstheme="minorHAnsi"/>
          <w:b/>
          <w:sz w:val="24"/>
          <w:lang w:val="en-US"/>
        </w:rPr>
        <w:t>Table</w:t>
      </w:r>
      <w:r w:rsidR="007B5638">
        <w:rPr>
          <w:rFonts w:cstheme="minorHAnsi"/>
          <w:b/>
          <w:sz w:val="24"/>
          <w:lang w:val="en-US"/>
        </w:rPr>
        <w:t xml:space="preserve"> </w:t>
      </w:r>
      <w:r w:rsidR="00291E35">
        <w:rPr>
          <w:rFonts w:cstheme="minorHAnsi"/>
          <w:b/>
          <w:sz w:val="24"/>
          <w:lang w:val="en-US"/>
        </w:rPr>
        <w:t>S</w:t>
      </w:r>
      <w:r w:rsidRPr="00B820D9">
        <w:rPr>
          <w:rFonts w:cstheme="minorHAnsi"/>
          <w:b/>
          <w:sz w:val="24"/>
          <w:lang w:val="en-US"/>
        </w:rPr>
        <w:t>1: Patient characteristic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984"/>
        <w:gridCol w:w="2268"/>
      </w:tblGrid>
      <w:tr w:rsidR="006B07DF" w:rsidRPr="00B60E77" w14:paraId="007A8D14" w14:textId="77777777" w:rsidTr="007376E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3E44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B2DC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17B04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/>
              </w:rPr>
            </w:pPr>
            <w:r w:rsidRPr="005D6382">
              <w:rPr>
                <w:rFonts w:eastAsia="Times New Roman" w:cstheme="minorHAnsi"/>
                <w:i/>
                <w:lang w:val="en-US"/>
              </w:rPr>
              <w:t>Relapsed (n = 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FACF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US"/>
              </w:rPr>
            </w:pPr>
            <w:r w:rsidRPr="005D6382">
              <w:rPr>
                <w:rFonts w:eastAsia="Times New Roman" w:cstheme="minorHAnsi"/>
                <w:i/>
                <w:lang w:val="en-US"/>
              </w:rPr>
              <w:t>Non-relapsed (n = 30)</w:t>
            </w:r>
          </w:p>
        </w:tc>
      </w:tr>
      <w:tr w:rsidR="006B07DF" w:rsidRPr="00DB1E08" w14:paraId="4CA5DD39" w14:textId="77777777" w:rsidTr="007376E0">
        <w:trPr>
          <w:trHeight w:val="53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2DC61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Age at diagnosis: median (range)</w:t>
            </w:r>
          </w:p>
        </w:tc>
        <w:tc>
          <w:tcPr>
            <w:tcW w:w="1418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D6435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A2B14" w14:textId="1EC3FABF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5 (16 – 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398B4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 (31 – 71)</w:t>
            </w:r>
          </w:p>
        </w:tc>
      </w:tr>
      <w:tr w:rsidR="006B07DF" w:rsidRPr="00B60E77" w14:paraId="3B293612" w14:textId="77777777" w:rsidTr="007376E0">
        <w:trPr>
          <w:trHeight w:val="53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24B784" w14:textId="6E62A7A2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 xml:space="preserve">Age at </w:t>
            </w:r>
            <w:r>
              <w:rPr>
                <w:rFonts w:eastAsia="Times New Roman" w:cstheme="minorHAnsi"/>
                <w:i/>
                <w:color w:val="000000"/>
                <w:lang w:val="en-US"/>
              </w:rPr>
              <w:t>enrollment</w:t>
            </w: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: median (range)</w:t>
            </w:r>
          </w:p>
        </w:tc>
        <w:tc>
          <w:tcPr>
            <w:tcW w:w="1418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A0F455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CA2F41" w14:textId="7D79CE2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8 (24 - 7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83AA4E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7 (38 – 85)</w:t>
            </w:r>
          </w:p>
        </w:tc>
      </w:tr>
      <w:tr w:rsidR="006B07DF" w:rsidRPr="00DB1E08" w14:paraId="3C476D44" w14:textId="77777777" w:rsidTr="007376E0">
        <w:trPr>
          <w:trHeight w:val="29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0C322C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D8F75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F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e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A574A9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796C95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</w:tr>
      <w:tr w:rsidR="006B07DF" w:rsidRPr="00DB1E08" w14:paraId="0D6EAF7C" w14:textId="77777777" w:rsidTr="007376E0">
        <w:trPr>
          <w:trHeight w:val="29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vAlign w:val="center"/>
            <w:hideMark/>
          </w:tcPr>
          <w:p w14:paraId="1B379B14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50BC8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a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1D65D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99E67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</w:tr>
      <w:tr w:rsidR="006B07DF" w:rsidRPr="00B60E77" w14:paraId="4F9A55B2" w14:textId="77777777" w:rsidTr="007376E0">
        <w:trPr>
          <w:trHeight w:val="53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4EE842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Months of TKI: median (range)</w:t>
            </w:r>
          </w:p>
        </w:tc>
        <w:tc>
          <w:tcPr>
            <w:tcW w:w="1418" w:type="dxa"/>
            <w:tcBorders>
              <w:top w:val="nil"/>
              <w:left w:val="single" w:sz="4" w:space="0" w:color="BFBFBF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11F5D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8D2880" w14:textId="530C1CA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06 (52 – 2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5777C3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35 (53 – 227)</w:t>
            </w:r>
          </w:p>
        </w:tc>
      </w:tr>
      <w:tr w:rsidR="006B07DF" w:rsidRPr="00B60E77" w14:paraId="0712209A" w14:textId="77777777" w:rsidTr="007376E0">
        <w:trPr>
          <w:trHeight w:val="29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D67031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First Line TK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0289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Imatinib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BD09A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2061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</w:tr>
      <w:tr w:rsidR="006B07DF" w:rsidRPr="00B60E77" w14:paraId="3C4677A9" w14:textId="77777777" w:rsidTr="007376E0">
        <w:trPr>
          <w:trHeight w:val="29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BFBFBF"/>
            </w:tcBorders>
            <w:vAlign w:val="center"/>
            <w:hideMark/>
          </w:tcPr>
          <w:p w14:paraId="5D7974FB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B48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Dasatin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5AE2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556A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</w:tr>
      <w:tr w:rsidR="006B07DF" w:rsidRPr="00B60E77" w14:paraId="2D665A3E" w14:textId="77777777" w:rsidTr="007376E0">
        <w:trPr>
          <w:trHeight w:val="29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BFBFBF"/>
            </w:tcBorders>
            <w:vAlign w:val="center"/>
            <w:hideMark/>
          </w:tcPr>
          <w:p w14:paraId="7669520D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DBDC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Nilotini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5408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8287E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6B07DF" w:rsidRPr="00B60E77" w14:paraId="3908C719" w14:textId="77777777" w:rsidTr="007376E0">
        <w:trPr>
          <w:trHeight w:val="29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A0C8A6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TKI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E772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Brand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6CD2E8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3BE5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</w:tr>
      <w:tr w:rsidR="006B07DF" w:rsidRPr="00B60E77" w14:paraId="2C8E0D16" w14:textId="77777777" w:rsidTr="007376E0">
        <w:trPr>
          <w:trHeight w:val="29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vAlign w:val="center"/>
            <w:hideMark/>
          </w:tcPr>
          <w:p w14:paraId="20CAE13A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F2B10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Gener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3D91C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CC7E8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</w:tr>
      <w:tr w:rsidR="006B07DF" w:rsidRPr="00B60E77" w14:paraId="6C5FD529" w14:textId="77777777" w:rsidTr="007376E0">
        <w:trPr>
          <w:trHeight w:val="29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98DDEE" w14:textId="77777777" w:rsidR="006B07DF" w:rsidRPr="005D6382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val="en-US"/>
              </w:rPr>
            </w:pPr>
            <w:proofErr w:type="spellStart"/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>Sokal</w:t>
            </w:r>
            <w:proofErr w:type="spellEnd"/>
            <w:r w:rsidRPr="005D6382">
              <w:rPr>
                <w:rFonts w:eastAsia="Times New Roman" w:cstheme="minorHAnsi"/>
                <w:i/>
                <w:color w:val="000000"/>
                <w:lang w:val="en-US"/>
              </w:rPr>
              <w:t xml:space="preserve">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E49A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CC6D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3B54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</w:tr>
      <w:tr w:rsidR="006B07DF" w:rsidRPr="00B60E77" w14:paraId="1543A575" w14:textId="77777777" w:rsidTr="007376E0">
        <w:trPr>
          <w:trHeight w:val="29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vAlign w:val="center"/>
            <w:hideMark/>
          </w:tcPr>
          <w:p w14:paraId="33818952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DD959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Intermediat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607D48A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1AE97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</w:tr>
      <w:tr w:rsidR="006B07DF" w:rsidRPr="00B60E77" w14:paraId="21DA0DD4" w14:textId="77777777" w:rsidTr="007376E0">
        <w:trPr>
          <w:trHeight w:val="29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BFBFBF"/>
            </w:tcBorders>
            <w:vAlign w:val="center"/>
            <w:hideMark/>
          </w:tcPr>
          <w:p w14:paraId="5F2F41BC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9A709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B60E77">
              <w:rPr>
                <w:rFonts w:eastAsia="Times New Roman" w:cstheme="minorHAnsi"/>
                <w:b/>
                <w:bCs/>
                <w:color w:val="000000"/>
                <w:lang w:val="en-US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9C0AA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0FCAA" w14:textId="77777777" w:rsidR="006B07DF" w:rsidRPr="00B60E77" w:rsidRDefault="006B07DF" w:rsidP="00D323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</w:tr>
    </w:tbl>
    <w:p w14:paraId="41E49C45" w14:textId="3E8667AC" w:rsidR="009614FF" w:rsidRDefault="009614FF"/>
    <w:p w14:paraId="45440973" w14:textId="5E2B640E" w:rsidR="002F3D54" w:rsidRDefault="002F3D54"/>
    <w:p w14:paraId="169007BB" w14:textId="17377ED7" w:rsidR="002F3D54" w:rsidRPr="003248D5" w:rsidRDefault="002F3D54" w:rsidP="002F3D54">
      <w:pPr>
        <w:spacing w:after="0" w:line="480" w:lineRule="auto"/>
        <w:jc w:val="both"/>
        <w:rPr>
          <w:b/>
          <w:sz w:val="24"/>
          <w:lang w:val="en-US"/>
        </w:rPr>
      </w:pPr>
      <w:r w:rsidRPr="003248D5">
        <w:rPr>
          <w:b/>
          <w:sz w:val="24"/>
          <w:lang w:val="en-US"/>
        </w:rPr>
        <w:t>Table</w:t>
      </w:r>
      <w:r w:rsidR="007B5638">
        <w:rPr>
          <w:b/>
          <w:sz w:val="24"/>
          <w:lang w:val="en-US"/>
        </w:rPr>
        <w:t xml:space="preserve"> </w:t>
      </w:r>
      <w:r w:rsidR="00291E35">
        <w:rPr>
          <w:b/>
          <w:sz w:val="24"/>
          <w:lang w:val="en-US"/>
        </w:rPr>
        <w:t>S2</w:t>
      </w:r>
      <w:r w:rsidRPr="003248D5">
        <w:rPr>
          <w:b/>
          <w:sz w:val="24"/>
          <w:lang w:val="en-US"/>
        </w:rPr>
        <w:t>: Levels of cytokines in plasma samples</w:t>
      </w:r>
    </w:p>
    <w:tbl>
      <w:tblPr>
        <w:tblW w:w="8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60"/>
        <w:gridCol w:w="2660"/>
        <w:gridCol w:w="1960"/>
      </w:tblGrid>
      <w:tr w:rsidR="002F3D54" w:rsidRPr="006D4B72" w14:paraId="3EFA8F7B" w14:textId="77777777" w:rsidTr="00562E2B">
        <w:trPr>
          <w:trHeight w:val="432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FB72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</w:pPr>
            <w:r w:rsidRPr="003248D5">
              <w:rPr>
                <w:rFonts w:ascii="Calibri" w:eastAsia="Times New Roman" w:hAnsi="Calibri" w:cs="Calibri"/>
                <w:b/>
                <w:bCs/>
                <w:color w:val="000000"/>
                <w:lang w:val="en-US" w:eastAsia="es-AR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0E38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proofErr w:type="spellStart"/>
            <w:r w:rsidRPr="003248D5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Relapsed</w:t>
            </w:r>
            <w:proofErr w:type="spellEnd"/>
            <w:r w:rsidRPr="003248D5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 xml:space="preserve"> (n = 16)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50F7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Non-</w:t>
            </w:r>
            <w:proofErr w:type="spellStart"/>
            <w:r w:rsidRPr="003248D5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relapsed</w:t>
            </w:r>
            <w:proofErr w:type="spellEnd"/>
            <w:r w:rsidRPr="003248D5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 xml:space="preserve"> (n = 3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C64F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val="en-US" w:eastAsia="es-AR"/>
              </w:rPr>
            </w:pPr>
            <w:r w:rsidRPr="003248D5">
              <w:rPr>
                <w:rFonts w:ascii="Calibri" w:eastAsia="Times New Roman" w:hAnsi="Calibri" w:cs="Calibri"/>
                <w:bCs/>
                <w:i/>
                <w:color w:val="000000"/>
                <w:lang w:val="en-US" w:eastAsia="es-AR"/>
              </w:rPr>
              <w:t>R vs NR (P-value)</w:t>
            </w:r>
          </w:p>
        </w:tc>
      </w:tr>
      <w:tr w:rsidR="002F3D54" w:rsidRPr="003248D5" w14:paraId="1E31D0DA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36CE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proofErr w:type="spellStart"/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Eotaxi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3D80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48.1 (63.8 - 245.3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27F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75.3 (65.6 - 379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5872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404</w:t>
            </w:r>
          </w:p>
        </w:tc>
      </w:tr>
      <w:tr w:rsidR="002F3D54" w:rsidRPr="003248D5" w14:paraId="73AD76EF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00F3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GMCS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6E99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79.5 (2.6 - 333.9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DB65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75.7 (0.4 - 579.27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762D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595</w:t>
            </w:r>
          </w:p>
        </w:tc>
      </w:tr>
      <w:tr w:rsidR="002F3D54" w:rsidRPr="003248D5" w14:paraId="305C3C82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9FD0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FNα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7EB78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25.4 (54.2 - 440.9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2C90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08.3 (64.7 - 153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8592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886</w:t>
            </w:r>
          </w:p>
        </w:tc>
      </w:tr>
      <w:tr w:rsidR="002F3D54" w:rsidRPr="003248D5" w14:paraId="7A79CE95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147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1α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7094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4.2 (15.7 - 63.6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9297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41.1 (17.6 - 7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86DD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189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6162496B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258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1β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D8E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8.4 (7.9 - 32.1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F17C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0.4 (7.1 - 57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D453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608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76EAC002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2D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1R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13F9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7.3 (3.7 - 13.8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1531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7.5 (4.2 - 13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DB8F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835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3EF652DC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FC5F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94DD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6.4 (1.1 - 44.3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BFA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.3 (1.2 - 4.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0338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181</w:t>
            </w:r>
          </w:p>
        </w:tc>
      </w:tr>
      <w:tr w:rsidR="002F3D54" w:rsidRPr="003248D5" w14:paraId="1E873B6B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A1C2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4F2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.8 (1.1 - 7.7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73C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 (1.2 - 10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AEA0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204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76D8E84A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451F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9A85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 (1.8 - 4.5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9525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.8 (1.8 - 5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6217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012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354024F9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5A3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C939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0.1 (2.6 - 72.1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5013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4.9 (2.5 - 9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9D81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224</w:t>
            </w:r>
          </w:p>
        </w:tc>
      </w:tr>
      <w:tr w:rsidR="002F3D54" w:rsidRPr="003248D5" w14:paraId="1D7BA9CD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2664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C489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.1 (1.1 - 7.8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9F80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3.2 (1.4 - 6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C259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148</w:t>
            </w:r>
          </w:p>
        </w:tc>
      </w:tr>
      <w:tr w:rsidR="002F3D54" w:rsidRPr="003248D5" w14:paraId="65BC6113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CC4E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93F7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3.3 (1.6 - 57.8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5D72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3.1 (4.2 - 69.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BBD9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990</w:t>
            </w:r>
          </w:p>
        </w:tc>
      </w:tr>
      <w:tr w:rsidR="002F3D54" w:rsidRPr="003248D5" w14:paraId="0C17DE03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0FA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IL-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A69B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8.1 (10.4 - 49.4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447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6.5 (11.2 - 23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D0B0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986</w:t>
            </w:r>
          </w:p>
        </w:tc>
      </w:tr>
      <w:tr w:rsidR="002F3D54" w:rsidRPr="003248D5" w14:paraId="0FAC76FA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C60D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MCP-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939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34.9 (147 - 368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3B3C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89.9 (166 - 427.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0C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003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4E3CD21E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1661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TGFα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84F8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5.2 (2.9 - 9.7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EFFE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8 (3.1 - 623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AB34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634</w:t>
            </w:r>
            <w:r w:rsidRPr="003248D5">
              <w:rPr>
                <w:rFonts w:ascii="Calibri" w:eastAsia="Times New Roman" w:hAnsi="Calibri" w:cs="Calibri"/>
                <w:vertAlign w:val="superscript"/>
                <w:lang w:eastAsia="es-AR"/>
              </w:rPr>
              <w:t>1</w:t>
            </w:r>
          </w:p>
        </w:tc>
      </w:tr>
      <w:tr w:rsidR="002F3D54" w:rsidRPr="003248D5" w14:paraId="3C26AB2A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95C7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TGF-β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B4B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8432 (3830.6 - 63754.7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4D2E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22054.4 (2679.5 - 87486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DE3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443</w:t>
            </w:r>
          </w:p>
        </w:tc>
      </w:tr>
      <w:tr w:rsidR="002F3D54" w:rsidRPr="003248D5" w14:paraId="6BE4D4B6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332A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TGF-β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A1FC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146.3 (460 - 3207.6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FE3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1021.8 (473.5 - 344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4A44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388</w:t>
            </w:r>
          </w:p>
        </w:tc>
      </w:tr>
      <w:tr w:rsidR="002F3D54" w:rsidRPr="003248D5" w14:paraId="0073E972" w14:textId="77777777" w:rsidTr="00562E2B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4B4B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SC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5BC8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77.7 (9.8 - 276.8)</w:t>
            </w:r>
          </w:p>
        </w:tc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D1D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color w:val="000000"/>
                <w:lang w:eastAsia="es-AR"/>
              </w:rPr>
              <w:t>74.1 (9.8 - 190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D1D6" w14:textId="77777777" w:rsidR="002F3D54" w:rsidRPr="003248D5" w:rsidRDefault="002F3D54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AR"/>
              </w:rPr>
            </w:pPr>
            <w:r w:rsidRPr="003248D5">
              <w:rPr>
                <w:rFonts w:ascii="Calibri" w:eastAsia="Times New Roman" w:hAnsi="Calibri" w:cs="Calibri"/>
                <w:lang w:eastAsia="es-AR"/>
              </w:rPr>
              <w:t>0.824</w:t>
            </w:r>
          </w:p>
        </w:tc>
      </w:tr>
    </w:tbl>
    <w:p w14:paraId="75BF512B" w14:textId="393D4073" w:rsidR="002F3D54" w:rsidRDefault="002F3D54" w:rsidP="002F3D54">
      <w:pPr>
        <w:spacing w:after="0" w:line="24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3248D5">
        <w:rPr>
          <w:lang w:val="en-US"/>
        </w:rPr>
        <w:t>N</w:t>
      </w:r>
      <w:r>
        <w:rPr>
          <w:lang w:val="en-US"/>
        </w:rPr>
        <w:t xml:space="preserve"> = 45. </w:t>
      </w:r>
      <w:r w:rsidRPr="003248D5">
        <w:rPr>
          <w:lang w:val="en-US"/>
        </w:rPr>
        <w:t xml:space="preserve">Abbreviations: NR (non-relapsed); R (relapsed); Median concentrations </w:t>
      </w:r>
      <w:r>
        <w:rPr>
          <w:lang w:val="en-US"/>
        </w:rPr>
        <w:t xml:space="preserve">in 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</w:t>
      </w:r>
      <w:r w:rsidR="006B07DF">
        <w:rPr>
          <w:lang w:val="en-US"/>
        </w:rPr>
        <w:t>L</w:t>
      </w:r>
      <w:r>
        <w:rPr>
          <w:lang w:val="en-US"/>
        </w:rPr>
        <w:t xml:space="preserve"> (</w:t>
      </w:r>
      <w:r w:rsidRPr="003248D5">
        <w:rPr>
          <w:lang w:val="en-US"/>
        </w:rPr>
        <w:t>range</w:t>
      </w:r>
      <w:r>
        <w:rPr>
          <w:lang w:val="en-US"/>
        </w:rPr>
        <w:t>)</w:t>
      </w:r>
      <w:r w:rsidRPr="003248D5">
        <w:rPr>
          <w:lang w:val="en-US"/>
        </w:rPr>
        <w:t xml:space="preserve"> are listed. P-values were </w:t>
      </w:r>
      <w:r>
        <w:rPr>
          <w:lang w:val="en-US"/>
        </w:rPr>
        <w:t>derived from Mann-Whitney test.</w:t>
      </w:r>
    </w:p>
    <w:p w14:paraId="6768C6E9" w14:textId="5067B9CD" w:rsidR="002F3D54" w:rsidRPr="0022195F" w:rsidRDefault="002F3D54">
      <w:pPr>
        <w:rPr>
          <w:lang w:val="en-US"/>
        </w:rPr>
      </w:pPr>
    </w:p>
    <w:p w14:paraId="2EB20D52" w14:textId="4709BD6C" w:rsidR="004E6410" w:rsidRPr="00B820D9" w:rsidRDefault="004E6410" w:rsidP="004E6410">
      <w:pPr>
        <w:spacing w:after="0" w:line="480" w:lineRule="auto"/>
        <w:jc w:val="both"/>
        <w:rPr>
          <w:b/>
          <w:sz w:val="24"/>
          <w:lang w:val="en-US"/>
        </w:rPr>
      </w:pPr>
      <w:r w:rsidRPr="00B820D9">
        <w:rPr>
          <w:b/>
          <w:sz w:val="24"/>
          <w:lang w:val="en-US"/>
        </w:rPr>
        <w:lastRenderedPageBreak/>
        <w:t>Table</w:t>
      </w:r>
      <w:r w:rsidR="007B5638">
        <w:rPr>
          <w:b/>
          <w:sz w:val="24"/>
          <w:lang w:val="en-US"/>
        </w:rPr>
        <w:t xml:space="preserve"> </w:t>
      </w:r>
      <w:r w:rsidR="00291E35">
        <w:rPr>
          <w:b/>
          <w:sz w:val="24"/>
          <w:lang w:val="en-US"/>
        </w:rPr>
        <w:t>S3</w:t>
      </w:r>
      <w:r w:rsidRPr="00B820D9">
        <w:rPr>
          <w:b/>
          <w:sz w:val="24"/>
          <w:lang w:val="en-US"/>
        </w:rPr>
        <w:t>: The top 10 ranked cytokines identified in the four different importance measures of the random forest analysis</w:t>
      </w:r>
    </w:p>
    <w:tbl>
      <w:tblPr>
        <w:tblW w:w="62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6"/>
        <w:gridCol w:w="1275"/>
      </w:tblGrid>
      <w:tr w:rsidR="004E6410" w:rsidRPr="00B820D9" w14:paraId="783EC0B8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4848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Rank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D6B6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proofErr w:type="spellStart"/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M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easure</w:t>
            </w:r>
            <w:proofErr w:type="spellEnd"/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D4D0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proofErr w:type="spellStart"/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M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easure</w:t>
            </w:r>
            <w:proofErr w:type="spellEnd"/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2174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Measure</w:t>
            </w:r>
            <w:proofErr w:type="spellEnd"/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 xml:space="preserve"> 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3C93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>Measure</w:t>
            </w:r>
            <w:proofErr w:type="spellEnd"/>
            <w:r w:rsidRPr="00B820D9">
              <w:rPr>
                <w:rFonts w:ascii="Calibri" w:eastAsia="Times New Roman" w:hAnsi="Calibri" w:cs="Calibri"/>
                <w:bCs/>
                <w:i/>
                <w:color w:val="000000"/>
                <w:lang w:eastAsia="es-AR"/>
              </w:rPr>
              <w:t xml:space="preserve"> 4</w:t>
            </w:r>
          </w:p>
        </w:tc>
      </w:tr>
      <w:tr w:rsidR="004E6410" w:rsidRPr="00B820D9" w14:paraId="2ACBFDFB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5393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E446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4246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4030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333A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MCP-1</w:t>
            </w:r>
          </w:p>
        </w:tc>
      </w:tr>
      <w:tr w:rsidR="004E6410" w:rsidRPr="00B820D9" w14:paraId="305E2902" w14:textId="77777777" w:rsidTr="00562E2B">
        <w:trPr>
          <w:trHeight w:val="33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4BB7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9AE5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MCP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474A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MCP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C4B6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MCP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6A5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6</w:t>
            </w:r>
          </w:p>
        </w:tc>
      </w:tr>
      <w:tr w:rsidR="004E6410" w:rsidRPr="00B820D9" w14:paraId="09B4774C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068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F402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F80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BFFF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TGF-β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7918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9</w:t>
            </w:r>
          </w:p>
        </w:tc>
      </w:tr>
      <w:tr w:rsidR="004E6410" w:rsidRPr="00B820D9" w14:paraId="6E3245D9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4F76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4C31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C40D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EECE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24A2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1α</w:t>
            </w:r>
          </w:p>
        </w:tc>
      </w:tr>
      <w:tr w:rsidR="004E6410" w:rsidRPr="00B820D9" w14:paraId="45AFB845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7E5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51E2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295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Eotax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9B98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1α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E2A5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TGF-β2</w:t>
            </w:r>
          </w:p>
        </w:tc>
      </w:tr>
      <w:tr w:rsidR="004E6410" w:rsidRPr="00B820D9" w14:paraId="4EA8848D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113A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8F9A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BCE5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1α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7A24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TGF-β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8A3F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TGF-α</w:t>
            </w:r>
          </w:p>
        </w:tc>
      </w:tr>
      <w:tr w:rsidR="004E6410" w:rsidRPr="00B820D9" w14:paraId="4B057787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041E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C625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GMCS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4BB6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6FE4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5172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2</w:t>
            </w:r>
          </w:p>
        </w:tc>
      </w:tr>
      <w:tr w:rsidR="004E6410" w:rsidRPr="00B820D9" w14:paraId="5DFA55B8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4C49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68F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4492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GMCS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5148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127E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1-RA</w:t>
            </w:r>
          </w:p>
        </w:tc>
      </w:tr>
      <w:tr w:rsidR="004E6410" w:rsidRPr="00B820D9" w14:paraId="6B10C3E5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6E0D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CC62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TGF-β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6F0C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CF9D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A9FB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7</w:t>
            </w:r>
          </w:p>
        </w:tc>
      </w:tr>
      <w:tr w:rsidR="004E6410" w:rsidRPr="00B820D9" w14:paraId="1D8E034D" w14:textId="77777777" w:rsidTr="00562E2B">
        <w:trPr>
          <w:trHeight w:val="300"/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0D7E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8ACA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FN-α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5681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FN-α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54A7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IL-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5093" w14:textId="77777777" w:rsidR="004E6410" w:rsidRPr="00B820D9" w:rsidRDefault="004E6410" w:rsidP="00562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820D9">
              <w:rPr>
                <w:rFonts w:ascii="Calibri" w:eastAsia="Times New Roman" w:hAnsi="Calibri" w:cs="Calibri"/>
                <w:color w:val="000000"/>
                <w:lang w:eastAsia="es-AR"/>
              </w:rPr>
              <w:t>TGF-β1</w:t>
            </w:r>
          </w:p>
        </w:tc>
      </w:tr>
    </w:tbl>
    <w:p w14:paraId="18AF54C2" w14:textId="64E3B5F1" w:rsidR="004E6410" w:rsidRPr="007B5638" w:rsidRDefault="004E6410" w:rsidP="004E6410">
      <w:pPr>
        <w:spacing w:line="240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es-AR"/>
        </w:rPr>
      </w:pPr>
      <w:r w:rsidRPr="007B5638">
        <w:rPr>
          <w:i/>
          <w:iCs/>
          <w:sz w:val="20"/>
          <w:szCs w:val="20"/>
          <w:lang w:val="en-US"/>
        </w:rPr>
        <w:t>Random Forest Analysis was restricted to 18 cytokines (</w:t>
      </w:r>
      <w:r w:rsidRPr="007B5638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es-AR"/>
        </w:rPr>
        <w:t>TGF-</w:t>
      </w:r>
      <w:r w:rsidRPr="007B5638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s-AR"/>
        </w:rPr>
        <w:t>β</w:t>
      </w:r>
      <w:r w:rsidRPr="007B5638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es-AR"/>
        </w:rPr>
        <w:t>3 and LIF were excluded as it was consistently below the detection limit).</w:t>
      </w:r>
    </w:p>
    <w:p w14:paraId="0EC7CC19" w14:textId="77777777" w:rsidR="00FD62F2" w:rsidRPr="00B820D9" w:rsidRDefault="00FD62F2" w:rsidP="004E6410">
      <w:pPr>
        <w:spacing w:line="240" w:lineRule="auto"/>
        <w:jc w:val="both"/>
        <w:rPr>
          <w:lang w:val="en-US"/>
        </w:rPr>
      </w:pPr>
    </w:p>
    <w:p w14:paraId="5A496A63" w14:textId="0F96EBCE" w:rsidR="004E6410" w:rsidRPr="00B61531" w:rsidRDefault="00B61531">
      <w:r>
        <w:rPr>
          <w:i/>
          <w:noProof/>
          <w:lang w:eastAsia="es-A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E10518" wp14:editId="4E94A761">
                <wp:simplePos x="0" y="0"/>
                <wp:positionH relativeFrom="column">
                  <wp:posOffset>3084886</wp:posOffset>
                </wp:positionH>
                <wp:positionV relativeFrom="paragraph">
                  <wp:posOffset>1830705</wp:posOffset>
                </wp:positionV>
                <wp:extent cx="100483" cy="0"/>
                <wp:effectExtent l="0" t="0" r="33020" b="1905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48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F5287E" id="Conector recto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2.9pt,144.15pt" to="250.8pt,14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R31yAEAAP4DAAAOAAAAZHJzL2Uyb0RvYy54bWysU9uO0zAQfUfiHyy/U6dLhVZR033oanlB&#10;UHH5AK8zbiz5prFp0r9n7LTpCpAQiBcnY885M+d4vH2YnGUnwGSC7/h61XAGXoXe+GPHv319enPP&#10;WcrS99IGDx0/Q+IPu9evtmNs4S4MwfaAjEh8asfY8SHn2AqR1ABOplWI4OlQB3QyU4hH0aMcid1Z&#10;cdc078QYsI8YFKREu4/zId9Vfq1B5U9aJ8jMdpx6y3XFuj6XVey2sj2ijINRlzbkP3ThpPFUdKF6&#10;lFmy72h+oXJGYUhB55UKTgStjYKqgdSsm5/UfBlkhKqFzElxsSn9P1r18XRAZvqObzjz0tEV7emi&#10;VA7IsHzYpng0xtRS6t4f8BKleMAieNLoypeksKn6el58hSkzRZvrptncv+VMXY/EDRcx5fcQHCs/&#10;HbfGF8WylacPKVMtSr2mlG3ry5qCNf2TsbYGZVZgb5GdJN1yntalY8K9yKKoIEXRMXde//LZwsz6&#10;GTS5UHqt1ev83TilUuDzldd6yi4wTR0swObPwEt+gUKdzb8BL4haOfi8gJ3xAX9X/WaFnvOvDsy6&#10;iwXPoT/XO63W0JBV5y4Pokzxy7jCb8929wMAAP//AwBQSwMEFAAGAAgAAAAhAMHM3YPgAAAACwEA&#10;AA8AAABkcnMvZG93bnJldi54bWxMj8FqwzAQRO+F/oPYQi6lkZPUxjiWQzDkkkOhcQk9KtbGMrFW&#10;xlJi5++jQqE97uww8ybfTKZjNxxca0nAYh4BQ6qtaqkR8FXt3lJgzktSsrOEAu7oYFM8P+UyU3ak&#10;T7wdfMNCCLlMCtDe9xnnrtZopJvbHin8znYw0odzaLga5BjCTceXUZRwI1sKDVr2WGqsL4erEfDd&#10;vK52x4qqsfQf50RP9+M+LoWYvUzbNTCPk/8zww9+QIciMJ3slZRjnYD3NA7oXsAyTVfAgiOOFgmw&#10;06/Ci5z/31A8AAAA//8DAFBLAQItABQABgAIAAAAIQC2gziS/gAAAOEBAAATAAAAAAAAAAAAAAAA&#10;AAAAAABbQ29udGVudF9UeXBlc10ueG1sUEsBAi0AFAAGAAgAAAAhADj9If/WAAAAlAEAAAsAAAAA&#10;AAAAAAAAAAAALwEAAF9yZWxzLy5yZWxzUEsBAi0AFAAGAAgAAAAhAKbZHfXIAQAA/gMAAA4AAAAA&#10;AAAAAAAAAAAALgIAAGRycy9lMm9Eb2MueG1sUEsBAi0AFAAGAAgAAAAhAMHM3YPgAAAACwEAAA8A&#10;AAAAAAAAAAAAAAAAIg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>
        <w:rPr>
          <w:i/>
          <w:noProof/>
          <w:lang w:eastAsia="es-A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A74BE" wp14:editId="4663E28A">
                <wp:simplePos x="0" y="0"/>
                <wp:positionH relativeFrom="column">
                  <wp:posOffset>481386</wp:posOffset>
                </wp:positionH>
                <wp:positionV relativeFrom="paragraph">
                  <wp:posOffset>1826260</wp:posOffset>
                </wp:positionV>
                <wp:extent cx="185894" cy="0"/>
                <wp:effectExtent l="0" t="0" r="24130" b="1905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589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AC9B69" id="Conector recto 2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.9pt,143.8pt" to="52.55pt,14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b4J0gEAAAgEAAAOAAAAZHJzL2Uyb0RvYy54bWysU02P0zAQvSPtf7B8p0krQCVquoeudjms&#10;oILlB3idcWPJXxqbJv33jJ02XcFKCMTFydjz3sx7Y29uR2vYETBq71q+XNScgZO+0+7Q8u9P92/X&#10;nMUkXCeMd9DyE0R+u715sxlCAyvfe9MBMiJxsRlCy/uUQlNVUfZgRVz4AI4OlUcrEoV4qDoUA7Fb&#10;U63q+kM1eOwCegkx0u7ddMi3hV8pkOmLUhESMy2n3lJZsazPea22G9EcUIRey3Mb4h+6sEI7KjpT&#10;3Ykk2A/Uv1FZLdFHr9JCelt5pbSEooHULOtf1HzrRYCihcyJYbYp/j9a+fm4R6a7lq84c8LSiHY0&#10;KJk8MswftsoeDSE2lLpzezxHMewxCx4VWqaMDp9o/MUCEsXG4vBpdhjGxCRtLtfv1x/fcSYvR9XE&#10;kJkCxvQA3rL803KjXdYuGnF8jImqUuolJW8bl9foje7utTElyLcGdgbZUdC807jMvRPuRRZFGVll&#10;RZOG8pdOBibWr6DIj9xrqV5u4pVTSAkuXXiNo+wMU9TBDKz/DDznZyiUW/o34BlRKnuXZrDVzuNr&#10;1a9WqCn/4sCkO1vw7LtTmW6xhq5bce78NPJ9fhkX+PUBb38CAAD//wMAUEsDBBQABgAIAAAAIQCV&#10;MFeW3wAAAAoBAAAPAAAAZHJzL2Rvd25yZXYueG1sTI/NTsMwEITvSLyDtUjcqJNK/VGIUyEkDkhV&#10;KS0HuLn2kgTidbA3bXh7XAkJjjs7mvmmXI2uE0cMsfWkIJ9kIJCMty3VCl72DzdLEJE1Wd15QgXf&#10;GGFVXV6UurD+RM943HEtUgjFQitomPtCymgadDpOfI+Ufu8+OM3pDLW0QZ9SuOvkNMvm0umWUkOj&#10;e7xv0HzuBqfgNX/82pr+Y7t/Muu3sObNBnlQ6vpqvLsFwTjynxnO+AkdqsR08APZKDoFi1kiZwXT&#10;5WIO4mzIZjmIw68iq1L+n1D9AAAA//8DAFBLAQItABQABgAIAAAAIQC2gziS/gAAAOEBAAATAAAA&#10;AAAAAAAAAAAAAAAAAABbQ29udGVudF9UeXBlc10ueG1sUEsBAi0AFAAGAAgAAAAhADj9If/WAAAA&#10;lAEAAAsAAAAAAAAAAAAAAAAALwEAAF9yZWxzLy5yZWxzUEsBAi0AFAAGAAgAAAAhAHB1vgnSAQAA&#10;CAQAAA4AAAAAAAAAAAAAAAAALgIAAGRycy9lMm9Eb2MueG1sUEsBAi0AFAAGAAgAAAAhAJUwV5bf&#10;AAAACgEAAA8AAAAAAAAAAAAAAAAALA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FD62F2">
        <w:rPr>
          <w:i/>
          <w:noProof/>
          <w:lang w:eastAsia="es-AR"/>
        </w:rPr>
        <w:drawing>
          <wp:inline distT="0" distB="0" distL="0" distR="0" wp14:anchorId="0BE32EF4" wp14:editId="130DC42B">
            <wp:extent cx="5400040" cy="303784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a 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F3227" w14:textId="5756788D" w:rsidR="00FD62F2" w:rsidRDefault="00FD62F2" w:rsidP="00FD62F2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Figure</w:t>
      </w:r>
      <w:r w:rsidR="007B5638">
        <w:rPr>
          <w:b/>
          <w:lang w:val="en-US"/>
        </w:rPr>
        <w:t xml:space="preserve"> </w:t>
      </w:r>
      <w:r w:rsidR="00291E35">
        <w:rPr>
          <w:b/>
          <w:lang w:val="en-US"/>
        </w:rPr>
        <w:t>S1</w:t>
      </w:r>
      <w:r>
        <w:rPr>
          <w:b/>
          <w:lang w:val="en-US"/>
        </w:rPr>
        <w:t xml:space="preserve">. </w:t>
      </w:r>
      <w:r w:rsidRPr="00B122AF">
        <w:rPr>
          <w:b/>
          <w:lang w:val="en-US"/>
        </w:rPr>
        <w:t>P</w:t>
      </w:r>
      <w:r>
        <w:rPr>
          <w:b/>
          <w:lang w:val="en-US"/>
        </w:rPr>
        <w:t xml:space="preserve">lasma cytokines at baseline </w:t>
      </w:r>
      <w:r w:rsidRPr="00B122AF">
        <w:rPr>
          <w:b/>
          <w:lang w:val="en-US"/>
        </w:rPr>
        <w:t>and their prognostic relevance</w:t>
      </w:r>
      <w:r>
        <w:rPr>
          <w:b/>
          <w:lang w:val="en-US"/>
        </w:rPr>
        <w:t>. (</w:t>
      </w:r>
      <w:r w:rsidRPr="00D73A3D">
        <w:rPr>
          <w:b/>
          <w:lang w:val="en-US"/>
        </w:rPr>
        <w:t>A</w:t>
      </w:r>
      <w:r>
        <w:rPr>
          <w:b/>
          <w:lang w:val="en-US"/>
        </w:rPr>
        <w:t xml:space="preserve">) </w:t>
      </w:r>
      <w:r>
        <w:rPr>
          <w:lang w:val="en-US"/>
        </w:rPr>
        <w:t>Levels of circulating IL-6 (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</w:t>
      </w:r>
      <w:r w:rsidR="006B07DF">
        <w:rPr>
          <w:lang w:val="en-US"/>
        </w:rPr>
        <w:t>L</w:t>
      </w:r>
      <w:r>
        <w:rPr>
          <w:lang w:val="en-US"/>
        </w:rPr>
        <w:t xml:space="preserve">) in plasma samples from relapsed vs non-relapsed patients at the time of discontinuation. </w:t>
      </w:r>
      <w:r w:rsidRPr="0086346E">
        <w:rPr>
          <w:b/>
          <w:lang w:val="en-US"/>
        </w:rPr>
        <w:t>(</w:t>
      </w:r>
      <w:r w:rsidRPr="00D73A3D">
        <w:rPr>
          <w:b/>
          <w:lang w:val="en-US"/>
        </w:rPr>
        <w:t>B</w:t>
      </w:r>
      <w:r>
        <w:rPr>
          <w:b/>
          <w:lang w:val="en-US"/>
        </w:rPr>
        <w:t>)</w:t>
      </w:r>
      <w:r>
        <w:rPr>
          <w:lang w:val="en-US"/>
        </w:rPr>
        <w:t xml:space="preserve"> Levels of circulating MCP-1 (</w:t>
      </w:r>
      <w:proofErr w:type="spellStart"/>
      <w:r>
        <w:rPr>
          <w:lang w:val="en-US"/>
        </w:rPr>
        <w:t>pg</w:t>
      </w:r>
      <w:proofErr w:type="spellEnd"/>
      <w:r>
        <w:rPr>
          <w:lang w:val="en-US"/>
        </w:rPr>
        <w:t>/m</w:t>
      </w:r>
      <w:r w:rsidR="006B07DF">
        <w:rPr>
          <w:lang w:val="en-US"/>
        </w:rPr>
        <w:t>L</w:t>
      </w:r>
      <w:r>
        <w:rPr>
          <w:lang w:val="en-US"/>
        </w:rPr>
        <w:t xml:space="preserve">) in plasma samples from relapsed vs non-relapsed patients at the time of discontinuation. </w:t>
      </w:r>
      <w:r w:rsidRPr="0086346E">
        <w:rPr>
          <w:b/>
          <w:lang w:val="en-US"/>
        </w:rPr>
        <w:t>(C</w:t>
      </w:r>
      <w:r>
        <w:rPr>
          <w:b/>
          <w:lang w:val="en-US"/>
        </w:rPr>
        <w:t>)</w:t>
      </w:r>
      <w:r>
        <w:rPr>
          <w:lang w:val="en-US"/>
        </w:rPr>
        <w:t xml:space="preserve"> </w:t>
      </w:r>
      <w:r w:rsidRPr="00F85E08">
        <w:rPr>
          <w:lang w:val="en-US"/>
        </w:rPr>
        <w:t xml:space="preserve">Molecular recurrence-free survival </w:t>
      </w:r>
      <w:r>
        <w:rPr>
          <w:lang w:val="en-US"/>
        </w:rPr>
        <w:t xml:space="preserve">according to </w:t>
      </w:r>
      <w:proofErr w:type="spellStart"/>
      <w:r w:rsidRPr="000F0705">
        <w:rPr>
          <w:lang w:val="en-US"/>
        </w:rPr>
        <w:t>pg</w:t>
      </w:r>
      <w:proofErr w:type="spellEnd"/>
      <w:r w:rsidRPr="000F0705">
        <w:rPr>
          <w:lang w:val="en-US"/>
        </w:rPr>
        <w:t>/m</w:t>
      </w:r>
      <w:r w:rsidR="006B07DF">
        <w:rPr>
          <w:lang w:val="en-US"/>
        </w:rPr>
        <w:t>L</w:t>
      </w:r>
      <w:r w:rsidRPr="000F0705">
        <w:rPr>
          <w:lang w:val="en-US"/>
        </w:rPr>
        <w:t xml:space="preserve"> </w:t>
      </w:r>
      <w:r>
        <w:rPr>
          <w:lang w:val="en-US"/>
        </w:rPr>
        <w:t>of IL-6 in plasma sample</w:t>
      </w:r>
      <w:r w:rsidRPr="009C221A">
        <w:rPr>
          <w:lang w:val="en-US"/>
        </w:rPr>
        <w:t xml:space="preserve">s </w:t>
      </w:r>
      <w:r>
        <w:rPr>
          <w:lang w:val="en-US"/>
        </w:rPr>
        <w:t>at the time of discontinuation</w:t>
      </w:r>
      <w:r w:rsidR="00BB404E">
        <w:rPr>
          <w:lang w:val="en-US"/>
        </w:rPr>
        <w:t xml:space="preserve"> (</w:t>
      </w:r>
      <w:r w:rsidR="00EA584F" w:rsidRPr="00944823">
        <w:rPr>
          <w:lang w:val="en-US"/>
        </w:rPr>
        <w:t xml:space="preserve">at </w:t>
      </w:r>
      <w:r w:rsidR="00CC1C6A">
        <w:rPr>
          <w:lang w:val="en-US"/>
        </w:rPr>
        <w:t>36</w:t>
      </w:r>
      <w:r w:rsidR="00EA584F" w:rsidRPr="00944823">
        <w:rPr>
          <w:lang w:val="en-US"/>
        </w:rPr>
        <w:t xml:space="preserve"> months </w:t>
      </w:r>
      <w:r w:rsidR="00EA584F" w:rsidRPr="00E0674F">
        <w:rPr>
          <w:lang w:val="en-US"/>
        </w:rPr>
        <w:t>94% vs</w:t>
      </w:r>
      <w:r w:rsidR="00EA584F">
        <w:rPr>
          <w:lang w:val="en-US"/>
        </w:rPr>
        <w:t>.</w:t>
      </w:r>
      <w:r w:rsidR="00EA584F" w:rsidRPr="00E0674F">
        <w:rPr>
          <w:lang w:val="en-US"/>
        </w:rPr>
        <w:t xml:space="preserve"> 52% </w:t>
      </w:r>
      <w:r w:rsidR="00EA584F">
        <w:rPr>
          <w:lang w:val="en-US"/>
        </w:rPr>
        <w:t>log-rank test. p=0.0053</w:t>
      </w:r>
      <w:r w:rsidR="00EA584F" w:rsidRPr="00E0674F">
        <w:rPr>
          <w:lang w:val="en-US"/>
        </w:rPr>
        <w:t xml:space="preserve"> </w:t>
      </w:r>
      <w:r w:rsidR="00EA584F" w:rsidRPr="00137A80">
        <w:rPr>
          <w:lang w:val="en-US"/>
        </w:rPr>
        <w:t>likelihood ratio</w:t>
      </w:r>
      <w:r w:rsidR="00EA584F">
        <w:rPr>
          <w:lang w:val="en-US"/>
        </w:rPr>
        <w:t xml:space="preserve"> = </w:t>
      </w:r>
      <w:r w:rsidR="00EA584F" w:rsidRPr="0053597B">
        <w:rPr>
          <w:lang w:val="en-US"/>
        </w:rPr>
        <w:t>1</w:t>
      </w:r>
      <w:r w:rsidR="00EA584F">
        <w:rPr>
          <w:lang w:val="en-US"/>
        </w:rPr>
        <w:t>.</w:t>
      </w:r>
      <w:r w:rsidR="00EA584F" w:rsidRPr="0053597B">
        <w:rPr>
          <w:lang w:val="en-US"/>
        </w:rPr>
        <w:t>8</w:t>
      </w:r>
      <w:r w:rsidR="00EA584F">
        <w:rPr>
          <w:lang w:val="en-US"/>
        </w:rPr>
        <w:t>7</w:t>
      </w:r>
      <w:r w:rsidR="00BB404E">
        <w:rPr>
          <w:lang w:val="en-US"/>
        </w:rPr>
        <w:t xml:space="preserve">) </w:t>
      </w:r>
      <w:r w:rsidRPr="0086346E">
        <w:rPr>
          <w:b/>
          <w:lang w:val="en-US"/>
        </w:rPr>
        <w:t>(</w:t>
      </w:r>
      <w:r w:rsidRPr="00D73A3D">
        <w:rPr>
          <w:b/>
          <w:lang w:val="en-US"/>
        </w:rPr>
        <w:t>D</w:t>
      </w:r>
      <w:r>
        <w:rPr>
          <w:b/>
          <w:lang w:val="en-US"/>
        </w:rPr>
        <w:t>)</w:t>
      </w:r>
      <w:r>
        <w:rPr>
          <w:lang w:val="en-US"/>
        </w:rPr>
        <w:t xml:space="preserve"> </w:t>
      </w:r>
      <w:r w:rsidRPr="00F85E08">
        <w:rPr>
          <w:lang w:val="en-US"/>
        </w:rPr>
        <w:t xml:space="preserve">Molecular recurrence-free survival </w:t>
      </w:r>
      <w:r>
        <w:rPr>
          <w:lang w:val="en-US"/>
        </w:rPr>
        <w:lastRenderedPageBreak/>
        <w:t xml:space="preserve">according to </w:t>
      </w:r>
      <w:proofErr w:type="spellStart"/>
      <w:r w:rsidRPr="000F0705">
        <w:rPr>
          <w:lang w:val="en-US"/>
        </w:rPr>
        <w:t>pg</w:t>
      </w:r>
      <w:proofErr w:type="spellEnd"/>
      <w:r w:rsidRPr="000F0705">
        <w:rPr>
          <w:lang w:val="en-US"/>
        </w:rPr>
        <w:t xml:space="preserve">/ml </w:t>
      </w:r>
      <w:r>
        <w:rPr>
          <w:lang w:val="en-US"/>
        </w:rPr>
        <w:t>of MCP-1 in plasma sample</w:t>
      </w:r>
      <w:r w:rsidRPr="009C221A">
        <w:rPr>
          <w:lang w:val="en-US"/>
        </w:rPr>
        <w:t xml:space="preserve">s </w:t>
      </w:r>
      <w:r>
        <w:rPr>
          <w:lang w:val="en-US"/>
        </w:rPr>
        <w:t>at the time of discontinuation</w:t>
      </w:r>
      <w:r w:rsidR="00BB404E">
        <w:rPr>
          <w:lang w:val="en-US"/>
        </w:rPr>
        <w:t xml:space="preserve"> (</w:t>
      </w:r>
      <w:r w:rsidR="00CC1C6A">
        <w:rPr>
          <w:lang w:val="en-US"/>
        </w:rPr>
        <w:t xml:space="preserve">at 36 months </w:t>
      </w:r>
      <w:r w:rsidR="00BB404E">
        <w:rPr>
          <w:lang w:val="en-US"/>
        </w:rPr>
        <w:t xml:space="preserve">MCP-1 </w:t>
      </w:r>
      <w:r w:rsidR="00CC1C6A">
        <w:rPr>
          <w:lang w:val="en-US"/>
        </w:rPr>
        <w:t>92</w:t>
      </w:r>
      <w:r w:rsidR="00BB404E" w:rsidRPr="00E0674F">
        <w:rPr>
          <w:lang w:val="en-US"/>
        </w:rPr>
        <w:t>% vs. 3</w:t>
      </w:r>
      <w:r w:rsidR="00CC1C6A">
        <w:rPr>
          <w:lang w:val="en-US"/>
        </w:rPr>
        <w:t>5</w:t>
      </w:r>
      <w:r w:rsidR="00BB404E" w:rsidRPr="00E0674F">
        <w:rPr>
          <w:lang w:val="en-US"/>
        </w:rPr>
        <w:t>%</w:t>
      </w:r>
      <w:r w:rsidR="00BB404E">
        <w:rPr>
          <w:lang w:val="en-US"/>
        </w:rPr>
        <w:t>.</w:t>
      </w:r>
      <w:r w:rsidR="00BB404E" w:rsidRPr="00E0674F">
        <w:rPr>
          <w:lang w:val="en-US"/>
        </w:rPr>
        <w:t xml:space="preserve"> log-rank test </w:t>
      </w:r>
      <w:r w:rsidR="00BB404E">
        <w:rPr>
          <w:lang w:val="en-US"/>
        </w:rPr>
        <w:t xml:space="preserve">p&lt;0.0001 </w:t>
      </w:r>
      <w:r w:rsidR="00BB404E" w:rsidRPr="00137A80">
        <w:rPr>
          <w:lang w:val="en-US"/>
        </w:rPr>
        <w:t>likelihood ratio</w:t>
      </w:r>
      <w:r w:rsidR="00BB404E">
        <w:rPr>
          <w:lang w:val="en-US"/>
        </w:rPr>
        <w:t xml:space="preserve"> = 3.25</w:t>
      </w:r>
      <w:r w:rsidR="00BB404E" w:rsidRPr="00E0674F">
        <w:rPr>
          <w:lang w:val="en-US"/>
        </w:rPr>
        <w:t>)</w:t>
      </w:r>
      <w:r w:rsidR="00BB404E">
        <w:rPr>
          <w:lang w:val="en-US"/>
        </w:rPr>
        <w:t>.</w:t>
      </w:r>
    </w:p>
    <w:p w14:paraId="4D4D1017" w14:textId="77777777" w:rsidR="00FD62F2" w:rsidRPr="004E6410" w:rsidRDefault="00FD62F2">
      <w:pPr>
        <w:rPr>
          <w:lang w:val="en-US"/>
        </w:rPr>
      </w:pPr>
    </w:p>
    <w:sectPr w:rsidR="00FD62F2" w:rsidRPr="004E64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F38"/>
    <w:rsid w:val="00212F38"/>
    <w:rsid w:val="0022195F"/>
    <w:rsid w:val="00291E35"/>
    <w:rsid w:val="002F3D54"/>
    <w:rsid w:val="003E124B"/>
    <w:rsid w:val="004E6410"/>
    <w:rsid w:val="006B07DF"/>
    <w:rsid w:val="006D4B72"/>
    <w:rsid w:val="007376E0"/>
    <w:rsid w:val="007B5638"/>
    <w:rsid w:val="009614FF"/>
    <w:rsid w:val="00972B29"/>
    <w:rsid w:val="00B61531"/>
    <w:rsid w:val="00BB404E"/>
    <w:rsid w:val="00C11738"/>
    <w:rsid w:val="00CC1C6A"/>
    <w:rsid w:val="00EA584F"/>
    <w:rsid w:val="00F36CFF"/>
    <w:rsid w:val="00F70F64"/>
    <w:rsid w:val="00FD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13430"/>
  <w15:chartTrackingRefBased/>
  <w15:docId w15:val="{B92CB52F-268C-448B-8324-2CE7721B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F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12F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2219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19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195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19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195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22195F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61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15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66DB3-9D6A-4FC7-965F-975224EBB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6</Words>
  <Characters>2459</Characters>
  <Application>Microsoft Office Word</Application>
  <DocSecurity>4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nchini</dc:creator>
  <cp:keywords/>
  <dc:description/>
  <cp:lastModifiedBy>Michele Bianchini</cp:lastModifiedBy>
  <cp:revision>2</cp:revision>
  <dcterms:created xsi:type="dcterms:W3CDTF">2023-04-25T17:55:00Z</dcterms:created>
  <dcterms:modified xsi:type="dcterms:W3CDTF">2023-04-25T17:55:00Z</dcterms:modified>
</cp:coreProperties>
</file>